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7E94" w:rsidRPr="001310DE" w:rsidRDefault="008C7E94" w:rsidP="008C7E94">
      <w:pPr>
        <w:jc w:val="both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1310DE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S4 Table. 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>Statistical description of the three clusters and ANOV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0"/>
        <w:gridCol w:w="1780"/>
        <w:gridCol w:w="1780"/>
        <w:gridCol w:w="1781"/>
        <w:gridCol w:w="1015"/>
      </w:tblGrid>
      <w:tr w:rsidR="008C7E94" w:rsidRPr="001310DE" w:rsidTr="00900D63">
        <w:trPr>
          <w:trHeight w:val="330"/>
        </w:trPr>
        <w:tc>
          <w:tcPr>
            <w:tcW w:w="13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ntral Region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outhwestern region</w:t>
            </w:r>
          </w:p>
        </w:tc>
        <w:tc>
          <w:tcPr>
            <w:tcW w:w="10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theastern region</w:t>
            </w:r>
          </w:p>
        </w:tc>
        <w:tc>
          <w:tcPr>
            <w:tcW w:w="5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7CAAC"/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1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1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uster (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00" w:firstLine="16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.86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.0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–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opulation density (10000 </w:t>
            </w:r>
            <w:proofErr w:type="gram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  <w:proofErr w:type="gramEnd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</w:p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an (SD)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6.81 (3146.94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00" w:firstLine="16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2.14 (117.9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00" w:firstLine="16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.06 (68.5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GDP per </w:t>
            </w:r>
            <w:bookmarkStart w:id="0" w:name="OLE_LINK9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pita</w:t>
            </w:r>
            <w:bookmarkEnd w:id="0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CNY, Mean (SD)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935.18 (17830.7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56.30 (10497.49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281.61 (9732.7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at waves (Mean (SD)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.27 (2.37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.03 (6.01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.96 (6.42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d spells (Mean (SD)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.55 (2.0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.60 (4.62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.30 (4.3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Mean (SD)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.18 (2.98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.69 (1.73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.59 (2.98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8C7E94" w:rsidRPr="001310DE" w:rsidTr="00900D63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Mean (SD)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.95 (1.8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.93 (1.85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150" w:firstLine="24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.03 (1.4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C7E94" w:rsidRPr="001310DE" w:rsidTr="00900D63">
        <w:trPr>
          <w:trHeight w:val="315"/>
        </w:trPr>
        <w:tc>
          <w:tcPr>
            <w:tcW w:w="13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DVI (</w:t>
            </w:r>
            <w:proofErr w:type="spellStart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/m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Mean (SD)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200" w:firstLine="32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8 (0.05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200" w:firstLine="32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5 (0.03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ind w:firstLineChars="200" w:firstLine="320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5 (0.03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C7E94" w:rsidRPr="001310DE" w:rsidRDefault="008C7E94" w:rsidP="00900D63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:rsidR="008C7E94" w:rsidRPr="001310DE" w:rsidRDefault="008C7E94" w:rsidP="008C7E9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71864" w:rsidRDefault="00871864">
      <w:bookmarkStart w:id="1" w:name="_GoBack"/>
      <w:bookmarkEnd w:id="1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E94"/>
    <w:rsid w:val="00871864"/>
    <w:rsid w:val="008C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1A640A-0EC2-46DB-B0F0-C02C31D4D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E94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6:59:00Z</dcterms:created>
  <dcterms:modified xsi:type="dcterms:W3CDTF">2025-11-27T06:59:00Z</dcterms:modified>
</cp:coreProperties>
</file>